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FEB" w:rsidRDefault="00663FC1"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 xml:space="preserve">Supplemental Table 4 </w:t>
      </w:r>
      <w:bookmarkStart w:id="0" w:name="_GoBack"/>
      <w:bookmarkEnd w:id="0"/>
      <w:r w:rsidR="00CA7FEB" w:rsidRPr="00CA7FEB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>Characteristics of the COMMUNITY study</w:t>
      </w:r>
    </w:p>
    <w:tbl>
      <w:tblPr>
        <w:tblW w:w="1003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2140"/>
        <w:gridCol w:w="1640"/>
        <w:gridCol w:w="1560"/>
      </w:tblGrid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Al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ale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1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Age (years) ; mean (SD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9.32 (14.9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2.92 (17.7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3.01 (11.77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MI (Kg/m2) ; mean (SD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.73 (6.16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9.53 (7.9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.18 (4.86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enth of stay  (days) ; mean (SD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.04 (8.36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.58 (9.3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.31 (7.82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Max Respiratory support 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o respiratory support (RI0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≤5 L of oxygen on nasal cannula or mask (RI1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&gt; 5 L of oxygen on nasal cannula or mask (RI 2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on invasive ventilation (NIV)/ High-flow nasal cannula (HFNC) (RI 3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intubation (RI4)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ortality &lt; 1 month  (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  <w:t>11,60%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  <w:t>2,4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  <w:t>16,90%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MWH prophylactic administratio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6 (76.8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3 (80.5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3 (74.65%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Acute P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Acute DV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moker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DF6A5A" w:rsidP="00DF6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DF6A5A" w:rsidP="00DF6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reviou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DF6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DF6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Clinical lab value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-Dimer [mg/L FEU](n=76)*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.61 (4.4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.44 (3.7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.72 (4.91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Q1-Q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(0.795-2.32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(0.83-1.9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(0.675-3.05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RP [ mg/L] (n=108)**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2.25 (88.66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1.4 (81.3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4.51 (91.07)</w:t>
            </w:r>
          </w:p>
        </w:tc>
      </w:tr>
      <w:tr w:rsidR="00CA7FEB" w:rsidRPr="00CA7FEB" w:rsidTr="00CA7FEB">
        <w:trPr>
          <w:trHeight w:val="310"/>
        </w:trPr>
        <w:tc>
          <w:tcPr>
            <w:tcW w:w="4693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Q1-Q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(61.75-17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(35-147.2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A7FEB" w:rsidRPr="00CA7FEB" w:rsidRDefault="00CA7FEB" w:rsidP="00CA7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A7F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(75-179.5)</w:t>
            </w:r>
          </w:p>
        </w:tc>
      </w:tr>
    </w:tbl>
    <w:p w:rsidR="00CA7FEB" w:rsidRDefault="00CA7FEB">
      <w:pPr>
        <w:rPr>
          <w:rFonts w:ascii="Calibri" w:eastAsia="Times New Roman" w:hAnsi="Calibri" w:cs="Calibri"/>
          <w:color w:val="000000"/>
          <w:sz w:val="24"/>
          <w:szCs w:val="24"/>
          <w:lang w:eastAsia="fr-FR"/>
        </w:rPr>
      </w:pPr>
      <w:r w:rsidRPr="00CA7FEB">
        <w:rPr>
          <w:rFonts w:ascii="Calibri" w:eastAsia="Times New Roman" w:hAnsi="Calibri" w:cs="Calibri"/>
          <w:color w:val="000000"/>
          <w:sz w:val="24"/>
          <w:szCs w:val="24"/>
          <w:lang w:eastAsia="fr-FR"/>
        </w:rPr>
        <w:t>* D-dimer measurements were available in 29 females and 47 males.</w:t>
      </w:r>
    </w:p>
    <w:p w:rsidR="00CA7FEB" w:rsidRDefault="00CA7FEB">
      <w:r w:rsidRPr="00CA7FEB">
        <w:rPr>
          <w:rFonts w:ascii="Calibri" w:eastAsia="Times New Roman" w:hAnsi="Calibri" w:cs="Calibri"/>
          <w:color w:val="000000"/>
          <w:sz w:val="24"/>
          <w:szCs w:val="24"/>
          <w:lang w:eastAsia="fr-FR"/>
        </w:rPr>
        <w:t>** CRP measurements were available in 40 females and 68 males</w:t>
      </w:r>
    </w:p>
    <w:p w:rsidR="00CA7FEB" w:rsidRDefault="00CA7FEB"/>
    <w:sectPr w:rsidR="00CA7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6C6"/>
    <w:rsid w:val="00497E08"/>
    <w:rsid w:val="006346C6"/>
    <w:rsid w:val="00663FC1"/>
    <w:rsid w:val="00CA7FEB"/>
    <w:rsid w:val="00DF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7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egouet</dc:creator>
  <cp:keywords/>
  <dc:description/>
  <cp:lastModifiedBy>David Tregouet</cp:lastModifiedBy>
  <cp:revision>4</cp:revision>
  <dcterms:created xsi:type="dcterms:W3CDTF">2021-02-17T09:26:00Z</dcterms:created>
  <dcterms:modified xsi:type="dcterms:W3CDTF">2021-02-17T09:32:00Z</dcterms:modified>
</cp:coreProperties>
</file>